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3CF07" w14:textId="71AD4C85" w:rsidR="003C19C3" w:rsidRPr="008B3CB4" w:rsidRDefault="008B3C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3CB4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1. </w:t>
      </w:r>
      <w:r w:rsidRPr="008B3CB4">
        <w:rPr>
          <w:rFonts w:ascii="Times New Roman" w:hAnsi="Times New Roman" w:cs="Times New Roman"/>
          <w:color w:val="323232"/>
          <w:sz w:val="24"/>
          <w:szCs w:val="24"/>
          <w:lang w:val="en-US"/>
        </w:rPr>
        <w:t>Standardized discriminant unit coefficients for each linear discriminant (LD1-LD4) from a linear discriminant analysis</w:t>
      </w:r>
      <w:r w:rsidRPr="008B3CB4">
        <w:rPr>
          <w:rFonts w:ascii="Times New Roman" w:hAnsi="Times New Roman" w:cs="Times New Roman"/>
          <w:sz w:val="24"/>
          <w:szCs w:val="24"/>
          <w:lang w:val="en-US"/>
        </w:rPr>
        <w:t xml:space="preserve"> based on ten nutrients (B, Ca, Cu, Fe, K, Mg, Mn, Na, P, Zn) at 3 times points (26, 62, 126 DAP) and C and N at 126 DAP for four grafted phenotypes (Estamino, Maxifort, RST-04-106-T, and Supernatural) and one cultivar (BHN-589) (n=8). </w:t>
      </w:r>
      <w:r w:rsidRPr="008B3CB4">
        <w:rPr>
          <w:rFonts w:ascii="Times New Roman" w:hAnsi="Times New Roman" w:cs="Times New Roman"/>
          <w:color w:val="323232"/>
          <w:sz w:val="24"/>
          <w:szCs w:val="24"/>
          <w:lang w:val="en-US"/>
        </w:rPr>
        <w:t>Elements for each linear discriminant are sorted based on feature importance (i.e. magnitude) of their coefficient and total variation explain by each linear discriminant is provided at the top</w:t>
      </w:r>
      <w:r>
        <w:rPr>
          <w:rFonts w:ascii="Times New Roman" w:hAnsi="Times New Roman" w:cs="Times New Roman"/>
          <w:color w:val="323232"/>
          <w:sz w:val="24"/>
          <w:szCs w:val="24"/>
          <w:lang w:val="en-US"/>
        </w:rPr>
        <w:t>.</w:t>
      </w:r>
    </w:p>
    <w:p w14:paraId="400E2293" w14:textId="455D276B" w:rsidR="008B3CB4" w:rsidRPr="008B3CB4" w:rsidRDefault="008B3CB4">
      <w:pPr>
        <w:rPr>
          <w:rFonts w:ascii="Times New Roman" w:hAnsi="Times New Roman" w:cs="Times New Roman"/>
          <w:sz w:val="24"/>
          <w:szCs w:val="24"/>
        </w:rPr>
      </w:pPr>
      <w:r w:rsidRPr="008B3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E8487E" wp14:editId="130BC3A4">
            <wp:extent cx="5944235" cy="45847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8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B3CB4" w:rsidRPr="008B3CB4" w:rsidSect="005F5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ED"/>
    <w:rsid w:val="00120854"/>
    <w:rsid w:val="003C19C3"/>
    <w:rsid w:val="005947ED"/>
    <w:rsid w:val="005B115D"/>
    <w:rsid w:val="005F5565"/>
    <w:rsid w:val="008B3CB4"/>
    <w:rsid w:val="0091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F6647"/>
  <w15:chartTrackingRefBased/>
  <w15:docId w15:val="{D9C5FDAC-256D-4033-AD50-F295E911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arrios Masias</dc:creator>
  <cp:keywords/>
  <dc:description/>
  <cp:lastModifiedBy>Felipe Barrios Masias</cp:lastModifiedBy>
  <cp:revision>2</cp:revision>
  <dcterms:created xsi:type="dcterms:W3CDTF">2020-10-17T03:17:00Z</dcterms:created>
  <dcterms:modified xsi:type="dcterms:W3CDTF">2020-10-17T03:18:00Z</dcterms:modified>
</cp:coreProperties>
</file>